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65F" w:rsidRDefault="0043465F" w:rsidP="0043465F">
      <w:pPr>
        <w:shd w:val="clear" w:color="auto" w:fill="FFFFFF"/>
        <w:spacing w:line="240" w:lineRule="auto"/>
        <w:jc w:val="both"/>
        <w:textAlignment w:val="baseline"/>
        <w:rPr>
          <w:rFonts w:ascii="Times New Roman" w:hAnsi="Times New Roman"/>
          <w:b/>
          <w:sz w:val="28"/>
          <w:szCs w:val="28"/>
          <w:bdr w:val="none" w:sz="0" w:space="0" w:color="auto" w:frame="1"/>
        </w:rPr>
      </w:pPr>
    </w:p>
    <w:p w:rsidR="0043465F" w:rsidRDefault="0043465F" w:rsidP="0043465F">
      <w:pPr>
        <w:shd w:val="clear" w:color="auto" w:fill="FFFFFF"/>
        <w:spacing w:line="240" w:lineRule="auto"/>
        <w:jc w:val="both"/>
        <w:textAlignment w:val="baseline"/>
        <w:rPr>
          <w:rFonts w:ascii="Times New Roman" w:hAnsi="Times New Roman"/>
          <w:b/>
          <w:sz w:val="28"/>
          <w:szCs w:val="28"/>
          <w:bdr w:val="none" w:sz="0" w:space="0" w:color="auto" w:frame="1"/>
        </w:rPr>
      </w:pPr>
    </w:p>
    <w:tbl>
      <w:tblPr>
        <w:tblW w:w="9528" w:type="dxa"/>
        <w:tblInd w:w="93" w:type="dxa"/>
        <w:tblLook w:val="04A0" w:firstRow="1" w:lastRow="0" w:firstColumn="1" w:lastColumn="0" w:noHBand="0" w:noVBand="1"/>
      </w:tblPr>
      <w:tblGrid>
        <w:gridCol w:w="1060"/>
        <w:gridCol w:w="1522"/>
        <w:gridCol w:w="1417"/>
        <w:gridCol w:w="1418"/>
        <w:gridCol w:w="1417"/>
        <w:gridCol w:w="1276"/>
        <w:gridCol w:w="1418"/>
      </w:tblGrid>
      <w:tr w:rsidR="0043465F" w:rsidRPr="00754346" w:rsidTr="001A288E">
        <w:trPr>
          <w:trHeight w:val="326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15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 Parameter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S5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  <w:t>MON(S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2 ± 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4  ± 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1  ± 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6  ± 0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09  ± 0.27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93 ±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7  ± 0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07  ± 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4  ± 0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9  ± 0.30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TV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17 ±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57  ± 1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80  ± 1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86  ± 1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20  ± 0.90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.02 ±5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0.89  ± 2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2.50  ± 4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0.54  ± 1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14  ± 1.33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6.37 ±42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9.27  ± 8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1.66  ± 21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7.37  ± 6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9.4  ± 14.58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65 ±1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84  ± 1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11  ± 1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51  ± 1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71  ± 1.30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M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8.61 ±7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35  ± 6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4.42  ± 7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.03  ± 4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0.84  ± 5.19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97  ± 2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83  ± 1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20 ± 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30  ± 0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54  ± 0.51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Ly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68  ± 1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6  ± 0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20  ± 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51  ± 2.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88  ± 2.30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A LY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2.40 ±11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2.39 ±7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8.71 ±16.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8.02 ±7.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3.18 ±7.41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BPLY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72  ± 4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83  ± 3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.81  ± 4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8.48  ± 9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5.51  ± 9.18</w:t>
            </w:r>
          </w:p>
        </w:tc>
      </w:tr>
      <w:tr w:rsidR="0043465F" w:rsidRPr="00754346" w:rsidTr="001A288E">
        <w:trPr>
          <w:trHeight w:val="32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-RELEA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9.32 ±35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4.49  ± 3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7.2  ± 37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7.33 ± 2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2.0  ± 24.92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  <w:t>MON(N)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A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39 ± 0.5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11 ± 0.49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52 ± 0.6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71 ± 0.3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3 ± 0.69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2 ± 0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12 ± 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4 ± 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20 ± 0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46 ± 0.97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TV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.98 ± 3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70 ± 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36 ± 3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24 ± 1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94 ± 1.66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2.39 ± 4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0.04 ± 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1.53 ± 3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65 ± 3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9.44 ± 2.38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1.62 ± 36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2.85 ± 1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59.00± 4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4.51 ± 2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1.8 ± 18.35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57 ± 2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52 ± 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.81 ± 3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77 ± 1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4.43 ± 1.68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M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6.27 ± 9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8.08 ± 6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1.22 ± 12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5.06 ± 7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7.72 ± 6.73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.09 ± 1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25 ± 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.85 ± 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28 ± 0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0.29 ± 0.16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VLy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6.34 ± 3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8 ± 1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.52 ± 4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38 ± 1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.54 ± 1.44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P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A LY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0.06 ± 14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.83 ± 8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6.80 ± 12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3.61 ± 6.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5.55 ± 8.45</w:t>
            </w:r>
          </w:p>
        </w:tc>
      </w:tr>
      <w:tr w:rsidR="0043465F" w:rsidRPr="00754346" w:rsidTr="001A288E">
        <w:trPr>
          <w:trHeight w:val="311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%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B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LY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24.35 ± 1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9.23 ± 5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31.17 ± 15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.41 ± 5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0.16 ± 5.77</w:t>
            </w:r>
          </w:p>
        </w:tc>
      </w:tr>
      <w:tr w:rsidR="0043465F" w:rsidRPr="00754346" w:rsidTr="001A288E">
        <w:trPr>
          <w:trHeight w:val="326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I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n-IN"/>
              </w:rPr>
              <w:t>C-RELEA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26.08 ± 4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6.77 ± 31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149.8 ± 6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72.3 ± 33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465F" w:rsidRPr="00754346" w:rsidRDefault="0043465F" w:rsidP="001A28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</w:pPr>
            <w:r w:rsidRPr="007543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IN"/>
              </w:rPr>
              <w:t>85.0 ± 32.32</w:t>
            </w:r>
          </w:p>
        </w:tc>
      </w:tr>
    </w:tbl>
    <w:p w:rsidR="0043465F" w:rsidRDefault="0043465F" w:rsidP="0043465F">
      <w:pPr>
        <w:rPr>
          <w:sz w:val="20"/>
          <w:szCs w:val="20"/>
        </w:rPr>
      </w:pPr>
    </w:p>
    <w:p w:rsidR="0043465F" w:rsidRPr="007A11EE" w:rsidRDefault="0043465F" w:rsidP="0043465F">
      <w:pPr>
        <w:spacing w:after="0" w:line="240" w:lineRule="auto"/>
        <w:jc w:val="both"/>
        <w:rPr>
          <w:rFonts w:ascii="Times New Roman" w:hAnsi="Times New Roman" w:cs="Times New Roman"/>
          <w:bCs/>
          <w:smallCaps/>
          <w:sz w:val="24"/>
          <w:szCs w:val="24"/>
        </w:rPr>
      </w:pPr>
      <w:r w:rsidRPr="00CE0EB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Supplementary Table:1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: </w:t>
      </w:r>
      <w:r w:rsidRPr="00643541">
        <w:rPr>
          <w:rFonts w:ascii="Times New Roman" w:hAnsi="Times New Roman" w:cs="Times New Roman"/>
          <w:b/>
          <w:sz w:val="24"/>
          <w:szCs w:val="24"/>
        </w:rPr>
        <w:t xml:space="preserve">Table showing average </w:t>
      </w:r>
      <w:r w:rsidRPr="00643541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en-IN"/>
        </w:rPr>
        <w:t>± standard deviation of various parameters at stations, S1, S2, S3, S4, and S5 during monsoon season, for spring [MON (S)] and neap [MON (N)] tides separately. Abbreviations used are</w:t>
      </w:r>
      <w:r w:rsidRPr="006435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43541">
        <w:rPr>
          <w:rFonts w:asciiTheme="majorBidi" w:hAnsiTheme="majorBidi" w:cstheme="majorBidi"/>
          <w:b/>
          <w:sz w:val="24"/>
          <w:szCs w:val="24"/>
        </w:rPr>
        <w:t xml:space="preserve">viral abundance (VA), prokaryotic abundance (PA), Viable Bacterial count (TVC), virus to prokaryote Ratio (VPR), </w:t>
      </w:r>
      <w:r>
        <w:rPr>
          <w:rFonts w:asciiTheme="majorBidi" w:hAnsiTheme="majorBidi" w:cstheme="majorBidi"/>
          <w:b/>
          <w:sz w:val="24"/>
          <w:szCs w:val="24"/>
        </w:rPr>
        <w:t>b</w:t>
      </w:r>
      <w:r w:rsidRPr="00643541">
        <w:rPr>
          <w:rFonts w:asciiTheme="majorBidi" w:hAnsiTheme="majorBidi" w:cstheme="majorBidi"/>
          <w:b/>
          <w:sz w:val="24"/>
          <w:szCs w:val="24"/>
        </w:rPr>
        <w:t xml:space="preserve">acterial </w:t>
      </w:r>
      <w:r>
        <w:rPr>
          <w:rFonts w:asciiTheme="majorBidi" w:hAnsiTheme="majorBidi" w:cstheme="majorBidi"/>
          <w:b/>
          <w:sz w:val="24"/>
          <w:szCs w:val="24"/>
        </w:rPr>
        <w:t>p</w:t>
      </w:r>
      <w:r w:rsidRPr="00643541">
        <w:rPr>
          <w:rFonts w:asciiTheme="majorBidi" w:hAnsiTheme="majorBidi" w:cstheme="majorBidi"/>
          <w:b/>
          <w:sz w:val="24"/>
          <w:szCs w:val="24"/>
        </w:rPr>
        <w:t xml:space="preserve">roduction (BP), viral production (VP), Viral mediated mortality (% VMM), Viral turn over time (VTT), </w:t>
      </w:r>
      <w:r w:rsidRPr="0064354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Viral Lytic Pressure </w:t>
      </w:r>
      <w:r w:rsidRPr="00643541">
        <w:rPr>
          <w:rFonts w:asciiTheme="majorBidi" w:hAnsiTheme="majorBidi" w:cstheme="majorBidi"/>
          <w:b/>
          <w:sz w:val="24"/>
          <w:szCs w:val="24"/>
        </w:rPr>
        <w:t>(</w:t>
      </w:r>
      <w:proofErr w:type="spellStart"/>
      <w:r w:rsidRPr="006435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LyP</w:t>
      </w:r>
      <w:proofErr w:type="spellEnd"/>
      <w:r w:rsidRPr="00643541">
        <w:rPr>
          <w:rFonts w:asciiTheme="majorBidi" w:hAnsiTheme="majorBidi" w:cstheme="majorBidi"/>
          <w:b/>
          <w:sz w:val="24"/>
          <w:szCs w:val="24"/>
        </w:rPr>
        <w:t>), % of PA lysed, % of BP lysed, and Carbon released (C- Released).</w:t>
      </w:r>
    </w:p>
    <w:p w:rsidR="0043465F" w:rsidRPr="00CE0EBE" w:rsidRDefault="0043465F" w:rsidP="0043465F">
      <w:pPr>
        <w:rPr>
          <w:rFonts w:ascii="Times New Roman" w:hAnsi="Times New Roman" w:cs="Times New Roman"/>
          <w:b/>
          <w:sz w:val="24"/>
          <w:szCs w:val="24"/>
        </w:rPr>
      </w:pPr>
    </w:p>
    <w:p w:rsidR="0043465F" w:rsidRDefault="0043465F" w:rsidP="0043465F">
      <w:pPr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4D821D" wp14:editId="628557C4">
                <wp:simplePos x="0" y="0"/>
                <wp:positionH relativeFrom="column">
                  <wp:posOffset>85060</wp:posOffset>
                </wp:positionH>
                <wp:positionV relativeFrom="paragraph">
                  <wp:posOffset>182777</wp:posOffset>
                </wp:positionV>
                <wp:extent cx="2169042" cy="276446"/>
                <wp:effectExtent l="0" t="0" r="317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9042" cy="2764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465F" w:rsidRDefault="0043465F" w:rsidP="0043465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4D821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7pt;margin-top:14.4pt;width:170.8pt;height:21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" fillcolor="white [3201]" stroked="f" strokeweight=".5pt">
                <v:textbox>
                  <w:txbxContent>
                    <w:p w:rsidR="0043465F" w:rsidRDefault="0043465F" w:rsidP="0043465F"/>
                  </w:txbxContent>
                </v:textbox>
              </v:shape>
            </w:pict>
          </mc:Fallback>
        </mc:AlternateContent>
      </w:r>
    </w:p>
    <w:p w:rsidR="0043465F" w:rsidRDefault="0043465F" w:rsidP="0043465F">
      <w:pPr>
        <w:rPr>
          <w:sz w:val="20"/>
          <w:szCs w:val="20"/>
        </w:rPr>
      </w:pPr>
    </w:p>
    <w:p w:rsidR="0043465F" w:rsidRDefault="0043465F" w:rsidP="0043465F">
      <w:pPr>
        <w:rPr>
          <w:sz w:val="20"/>
          <w:szCs w:val="20"/>
        </w:rPr>
      </w:pPr>
    </w:p>
    <w:p w:rsidR="0043465F" w:rsidRDefault="0043465F" w:rsidP="0043465F">
      <w:pPr>
        <w:rPr>
          <w:sz w:val="20"/>
          <w:szCs w:val="20"/>
        </w:rPr>
      </w:pPr>
      <w:bookmarkStart w:id="0" w:name="_GoBack"/>
      <w:bookmarkEnd w:id="0"/>
    </w:p>
    <w:sectPr w:rsidR="00434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65F"/>
    <w:rsid w:val="00177133"/>
    <w:rsid w:val="0043465F"/>
    <w:rsid w:val="009C5A14"/>
    <w:rsid w:val="00AE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D8E083-52E3-4971-86DF-A2B5A52D0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A8686F2B-EB3F-4AE9-9F16-6E197663B301}"/>
</file>

<file path=customXml/itemProps2.xml><?xml version="1.0" encoding="utf-8"?>
<ds:datastoreItem xmlns:ds="http://schemas.openxmlformats.org/officeDocument/2006/customXml" ds:itemID="{9E3000F8-46C7-43E4-87AE-6CDA40F39CDA}"/>
</file>

<file path=customXml/itemProps3.xml><?xml version="1.0" encoding="utf-8"?>
<ds:datastoreItem xmlns:ds="http://schemas.openxmlformats.org/officeDocument/2006/customXml" ds:itemID="{9A02D7B5-5825-4B89-A46C-7A0E9C86D1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y</dc:creator>
  <cp:keywords/>
  <dc:description/>
  <cp:lastModifiedBy>parvathy</cp:lastModifiedBy>
  <cp:revision>2</cp:revision>
  <dcterms:created xsi:type="dcterms:W3CDTF">2017-04-26T09:57:00Z</dcterms:created>
  <dcterms:modified xsi:type="dcterms:W3CDTF">2017-04-26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